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7D8F3" w14:textId="77777777" w:rsidR="00B04F32" w:rsidRDefault="00FD4A33" w:rsidP="00FD4A33">
      <w:pPr>
        <w:rPr>
          <w:rFonts w:ascii="Arial" w:hAnsi="Arial" w:cs="Arial"/>
          <w:b/>
          <w:bCs/>
          <w:sz w:val="22"/>
        </w:rPr>
      </w:pPr>
      <w:r w:rsidRPr="00AD6A62">
        <w:rPr>
          <w:rStyle w:val="apple-style-span"/>
          <w:rFonts w:ascii="Arial" w:hAnsi="Arial" w:cs="Arial"/>
          <w:b/>
          <w:color w:val="000000"/>
          <w:sz w:val="22"/>
          <w:shd w:val="clear" w:color="auto" w:fill="FFFFFF"/>
        </w:rPr>
        <w:t xml:space="preserve">Supplemental </w:t>
      </w:r>
      <w:r w:rsidRPr="00AD6A62">
        <w:rPr>
          <w:rFonts w:ascii="Arial" w:hAnsi="Arial" w:cs="Arial"/>
          <w:b/>
          <w:bCs/>
          <w:sz w:val="22"/>
        </w:rPr>
        <w:t xml:space="preserve">Table 1 </w:t>
      </w:r>
    </w:p>
    <w:p w14:paraId="711F88E3" w14:textId="541AD7B0" w:rsidR="00FD4A33" w:rsidRPr="00AD6A62" w:rsidRDefault="00FD4A33" w:rsidP="00FD4A33">
      <w:pPr>
        <w:rPr>
          <w:rFonts w:ascii="Arial" w:hAnsi="Arial" w:cs="Arial"/>
          <w:b/>
          <w:bCs/>
          <w:sz w:val="22"/>
        </w:rPr>
      </w:pPr>
      <w:r w:rsidRPr="00AD6A62">
        <w:rPr>
          <w:rFonts w:ascii="Arial" w:hAnsi="Arial" w:cs="Arial"/>
          <w:b/>
          <w:bCs/>
          <w:sz w:val="22"/>
        </w:rPr>
        <w:t>Primary and secondary antibodies used in this study.</w:t>
      </w:r>
    </w:p>
    <w:p w14:paraId="61D3604D" w14:textId="77777777" w:rsidR="00FD4A33" w:rsidRPr="00AD6A62" w:rsidRDefault="00FD4A33" w:rsidP="00FD4A33">
      <w:pPr>
        <w:rPr>
          <w:rFonts w:ascii="Arial" w:hAnsi="Arial" w:cs="Arial"/>
          <w:b/>
          <w:bCs/>
        </w:rPr>
      </w:pPr>
    </w:p>
    <w:tbl>
      <w:tblPr>
        <w:tblW w:w="978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276"/>
        <w:gridCol w:w="850"/>
        <w:gridCol w:w="1418"/>
        <w:gridCol w:w="2126"/>
        <w:gridCol w:w="2126"/>
      </w:tblGrid>
      <w:tr w:rsidR="00AD6A62" w:rsidRPr="00AD6A62" w14:paraId="77074145" w14:textId="77777777" w:rsidTr="000A5348">
        <w:trPr>
          <w:trHeight w:val="452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B93DE3F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226349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A580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479DEC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8A2A1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821544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E9A1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276A3D3" w14:textId="5C4F63E5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421A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DD03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BE31CC" w14:textId="32C1E3EA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ub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C12A" w14:textId="77777777" w:rsid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C77B27D" w14:textId="351070A5" w:rsidR="00AD6A62" w:rsidRPr="00AD6A62" w:rsidRDefault="00AD6A62" w:rsidP="00AD6A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AD6A62" w:rsidRPr="00AD6A62" w14:paraId="3664A13F" w14:textId="77777777" w:rsidTr="00637082">
        <w:trPr>
          <w:trHeight w:val="284"/>
        </w:trPr>
        <w:tc>
          <w:tcPr>
            <w:tcW w:w="9781" w:type="dxa"/>
            <w:gridSpan w:val="6"/>
            <w:tcBorders>
              <w:right w:val="single" w:sz="4" w:space="0" w:color="auto"/>
            </w:tcBorders>
            <w:vAlign w:val="center"/>
          </w:tcPr>
          <w:p w14:paraId="6C5FE86D" w14:textId="68EBFFCA" w:rsidR="00AD6A62" w:rsidRPr="00AD6A62" w:rsidRDefault="00AD6A62" w:rsidP="000747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bCs/>
                <w:sz w:val="20"/>
                <w:szCs w:val="20"/>
              </w:rPr>
              <w:t>Primary</w:t>
            </w:r>
          </w:p>
        </w:tc>
      </w:tr>
      <w:tr w:rsidR="00AD6A62" w:rsidRPr="00AD6A62" w14:paraId="797ECB46" w14:textId="77777777" w:rsidTr="00AD6A62">
        <w:trPr>
          <w:trHeight w:val="284"/>
        </w:trPr>
        <w:tc>
          <w:tcPr>
            <w:tcW w:w="1985" w:type="dxa"/>
          </w:tcPr>
          <w:p w14:paraId="4D8ACD45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Collagen II</w:t>
            </w:r>
          </w:p>
        </w:tc>
        <w:tc>
          <w:tcPr>
            <w:tcW w:w="1276" w:type="dxa"/>
          </w:tcPr>
          <w:p w14:paraId="60F1B2AC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850" w:type="dxa"/>
          </w:tcPr>
          <w:p w14:paraId="33604BD3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1049A13E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26" w:type="dxa"/>
          </w:tcPr>
          <w:p w14:paraId="2125346C" w14:textId="5351575B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73BB74DA" w14:textId="69B830CD" w:rsidR="00AD6A62" w:rsidRPr="00AD6A62" w:rsidRDefault="0058624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</w:t>
            </w:r>
            <w:r w:rsidR="00AD6A62" w:rsidRPr="00AD6A62">
              <w:rPr>
                <w:rFonts w:ascii="Arial" w:hAnsi="Arial" w:cs="Arial"/>
                <w:sz w:val="20"/>
                <w:szCs w:val="20"/>
              </w:rPr>
              <w:t>am</w:t>
            </w:r>
            <w:proofErr w:type="spellEnd"/>
          </w:p>
        </w:tc>
      </w:tr>
      <w:tr w:rsidR="00AD6A62" w:rsidRPr="00AD6A62" w14:paraId="2EE1B815" w14:textId="77777777" w:rsidTr="00AD6A62">
        <w:trPr>
          <w:trHeight w:val="284"/>
        </w:trPr>
        <w:tc>
          <w:tcPr>
            <w:tcW w:w="1985" w:type="dxa"/>
          </w:tcPr>
          <w:p w14:paraId="104934D8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Collagen I</w:t>
            </w:r>
          </w:p>
        </w:tc>
        <w:tc>
          <w:tcPr>
            <w:tcW w:w="1276" w:type="dxa"/>
          </w:tcPr>
          <w:p w14:paraId="637CF20C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850" w:type="dxa"/>
          </w:tcPr>
          <w:p w14:paraId="4B5E9D4F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07C5CF92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126" w:type="dxa"/>
          </w:tcPr>
          <w:p w14:paraId="0AEE01B6" w14:textId="0F54D088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4AB8CEC8" w14:textId="2B58DB9E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AD6A62" w:rsidRPr="00AD6A62" w14:paraId="579ACCC6" w14:textId="77777777" w:rsidTr="00AD6A62">
        <w:trPr>
          <w:trHeight w:val="284"/>
        </w:trPr>
        <w:tc>
          <w:tcPr>
            <w:tcW w:w="1985" w:type="dxa"/>
          </w:tcPr>
          <w:p w14:paraId="245FC6E9" w14:textId="4AFE64F4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A</w:t>
            </w:r>
            <w:r w:rsidR="000E7FB4">
              <w:rPr>
                <w:rFonts w:ascii="Arial" w:hAnsi="Arial" w:cs="Arial"/>
                <w:sz w:val="20"/>
                <w:szCs w:val="20"/>
              </w:rPr>
              <w:t>lkaline Phosphatase</w:t>
            </w:r>
          </w:p>
        </w:tc>
        <w:tc>
          <w:tcPr>
            <w:tcW w:w="1276" w:type="dxa"/>
          </w:tcPr>
          <w:p w14:paraId="095EA4DA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850" w:type="dxa"/>
          </w:tcPr>
          <w:p w14:paraId="0EE6E842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4B68F422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6" w:type="dxa"/>
          </w:tcPr>
          <w:p w14:paraId="7254B5B9" w14:textId="74F6EB7F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146A931F" w14:textId="3FB565C4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AD6A62" w:rsidRPr="00AD6A62" w14:paraId="5704EC94" w14:textId="77777777" w:rsidTr="00AD6A62">
        <w:trPr>
          <w:trHeight w:val="284"/>
        </w:trPr>
        <w:tc>
          <w:tcPr>
            <w:tcW w:w="1985" w:type="dxa"/>
          </w:tcPr>
          <w:p w14:paraId="68AEB0D4" w14:textId="1741BDB0" w:rsidR="00AD6A62" w:rsidRPr="00AD6A62" w:rsidRDefault="0058624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1276" w:type="dxa"/>
          </w:tcPr>
          <w:p w14:paraId="10C29A3F" w14:textId="1571C739" w:rsidR="00AD6A62" w:rsidRPr="00AD6A62" w:rsidRDefault="0058624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850" w:type="dxa"/>
          </w:tcPr>
          <w:p w14:paraId="14A42593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78424533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126" w:type="dxa"/>
          </w:tcPr>
          <w:p w14:paraId="5DA07E8B" w14:textId="745D715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2165BCB3" w14:textId="43EAAC15" w:rsidR="00AD6A62" w:rsidRPr="00AD6A62" w:rsidRDefault="0058624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AD6A62" w:rsidRPr="00AD6A62" w14:paraId="12DAECCD" w14:textId="77777777" w:rsidTr="00AD6A62">
        <w:trPr>
          <w:trHeight w:val="284"/>
        </w:trPr>
        <w:tc>
          <w:tcPr>
            <w:tcW w:w="1985" w:type="dxa"/>
          </w:tcPr>
          <w:p w14:paraId="13B55008" w14:textId="77777777" w:rsidR="000E7FB4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V</w:t>
            </w:r>
            <w:r w:rsidR="000E7FB4">
              <w:rPr>
                <w:rFonts w:ascii="Arial" w:hAnsi="Arial" w:cs="Arial"/>
                <w:sz w:val="20"/>
                <w:szCs w:val="20"/>
              </w:rPr>
              <w:t xml:space="preserve">ascular Endothelial </w:t>
            </w:r>
          </w:p>
          <w:p w14:paraId="72F4C387" w14:textId="2DCBFA81" w:rsidR="00AD6A62" w:rsidRPr="00AD6A62" w:rsidRDefault="000E7FB4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Factor</w:t>
            </w:r>
          </w:p>
        </w:tc>
        <w:tc>
          <w:tcPr>
            <w:tcW w:w="1276" w:type="dxa"/>
          </w:tcPr>
          <w:p w14:paraId="32FE031C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850" w:type="dxa"/>
          </w:tcPr>
          <w:p w14:paraId="55CA26C2" w14:textId="1CD86C69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473DB54C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26" w:type="dxa"/>
          </w:tcPr>
          <w:p w14:paraId="792CEDA9" w14:textId="3FD1FD1C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2560EFC4" w14:textId="71237ADA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AD6A62" w:rsidRPr="00AD6A62" w14:paraId="74308ECD" w14:textId="77777777" w:rsidTr="00AD6A62">
        <w:trPr>
          <w:trHeight w:val="284"/>
        </w:trPr>
        <w:tc>
          <w:tcPr>
            <w:tcW w:w="1985" w:type="dxa"/>
          </w:tcPr>
          <w:p w14:paraId="73BB2998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  <w:szCs w:val="20"/>
              </w:rPr>
              <w:t>Laminin</w:t>
            </w:r>
            <w:proofErr w:type="spellEnd"/>
          </w:p>
        </w:tc>
        <w:tc>
          <w:tcPr>
            <w:tcW w:w="1276" w:type="dxa"/>
          </w:tcPr>
          <w:p w14:paraId="6E37A41A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850" w:type="dxa"/>
          </w:tcPr>
          <w:p w14:paraId="679F6B42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gG</w:t>
            </w:r>
          </w:p>
        </w:tc>
        <w:tc>
          <w:tcPr>
            <w:tcW w:w="1418" w:type="dxa"/>
          </w:tcPr>
          <w:p w14:paraId="69E2BFE1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26" w:type="dxa"/>
          </w:tcPr>
          <w:p w14:paraId="4895D2DE" w14:textId="5BB867E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3AE81313" w14:textId="4BA65EF6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9B3708" w:rsidRPr="00AD6A62" w14:paraId="770FFA21" w14:textId="77777777" w:rsidTr="00AD6A62">
        <w:trPr>
          <w:trHeight w:val="284"/>
        </w:trPr>
        <w:tc>
          <w:tcPr>
            <w:tcW w:w="1985" w:type="dxa"/>
          </w:tcPr>
          <w:p w14:paraId="56FA5964" w14:textId="3AFBC9BC" w:rsidR="009B3708" w:rsidRPr="00AD6A62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ulin</w:t>
            </w:r>
          </w:p>
        </w:tc>
        <w:tc>
          <w:tcPr>
            <w:tcW w:w="1276" w:type="dxa"/>
          </w:tcPr>
          <w:p w14:paraId="5D442399" w14:textId="687713FA" w:rsidR="009B3708" w:rsidRPr="00AD6A62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850" w:type="dxa"/>
          </w:tcPr>
          <w:p w14:paraId="1A168F5C" w14:textId="3839C336" w:rsidR="009B3708" w:rsidRPr="00AD6A62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gG</w:t>
            </w:r>
          </w:p>
        </w:tc>
        <w:tc>
          <w:tcPr>
            <w:tcW w:w="1418" w:type="dxa"/>
          </w:tcPr>
          <w:p w14:paraId="6E8669AD" w14:textId="1B02C0D1" w:rsidR="009B3708" w:rsidRPr="00AD6A62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2126" w:type="dxa"/>
          </w:tcPr>
          <w:p w14:paraId="359106F6" w14:textId="013F20E5" w:rsidR="009B3708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night 4 </w:t>
            </w:r>
            <w:r w:rsidRPr="00AD6A6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17C4E19D" w14:textId="6DDD9933" w:rsidR="009B3708" w:rsidRPr="00AD6A62" w:rsidRDefault="009B3708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AD6A62" w:rsidRPr="00AD6A62" w14:paraId="78182503" w14:textId="77777777" w:rsidTr="003044CC">
        <w:trPr>
          <w:trHeight w:val="284"/>
        </w:trPr>
        <w:tc>
          <w:tcPr>
            <w:tcW w:w="9781" w:type="dxa"/>
            <w:gridSpan w:val="6"/>
          </w:tcPr>
          <w:p w14:paraId="05E33295" w14:textId="7715D177" w:rsidR="00AD6A62" w:rsidRPr="00AD6A62" w:rsidRDefault="00AD6A62" w:rsidP="00AD6A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6A62">
              <w:rPr>
                <w:rFonts w:ascii="Arial" w:hAnsi="Arial" w:cs="Arial"/>
                <w:b/>
                <w:bCs/>
                <w:sz w:val="20"/>
                <w:szCs w:val="20"/>
              </w:rPr>
              <w:t>Secondary</w:t>
            </w:r>
          </w:p>
        </w:tc>
      </w:tr>
      <w:tr w:rsidR="00AD6A62" w:rsidRPr="00AD6A62" w14:paraId="1FA8652C" w14:textId="77777777" w:rsidTr="00AD6A62">
        <w:tblPrEx>
          <w:tblLook w:val="00A0" w:firstRow="1" w:lastRow="0" w:firstColumn="1" w:lastColumn="0" w:noHBand="0" w:noVBand="0"/>
        </w:tblPrEx>
        <w:trPr>
          <w:trHeight w:val="284"/>
        </w:trPr>
        <w:tc>
          <w:tcPr>
            <w:tcW w:w="1985" w:type="dxa"/>
          </w:tcPr>
          <w:p w14:paraId="5150EEB5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anti</w:t>
            </w:r>
            <w:proofErr w:type="gram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-mouse </w:t>
            </w: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Fluor</w:t>
            </w:r>
            <w:r w:rsidRPr="00AD6A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®</w:t>
            </w: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568</w:t>
            </w:r>
          </w:p>
        </w:tc>
        <w:tc>
          <w:tcPr>
            <w:tcW w:w="1276" w:type="dxa"/>
          </w:tcPr>
          <w:p w14:paraId="28E27118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1219694F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73E9A907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126" w:type="dxa"/>
          </w:tcPr>
          <w:p w14:paraId="551A210C" w14:textId="4C76F03E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hours Room Temp</w:t>
            </w:r>
          </w:p>
        </w:tc>
        <w:tc>
          <w:tcPr>
            <w:tcW w:w="2126" w:type="dxa"/>
          </w:tcPr>
          <w:p w14:paraId="66066D9F" w14:textId="5D77B9A7" w:rsidR="00AD6A62" w:rsidRPr="00AD6A62" w:rsidRDefault="00AD6A62" w:rsidP="00AD6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Molecular probe, Invitrogen</w:t>
            </w:r>
          </w:p>
        </w:tc>
      </w:tr>
      <w:tr w:rsidR="00AD6A62" w:rsidRPr="00AD6A62" w14:paraId="0BB34C4E" w14:textId="77777777" w:rsidTr="00AD6A62">
        <w:tblPrEx>
          <w:tblLook w:val="00A0" w:firstRow="1" w:lastRow="0" w:firstColumn="1" w:lastColumn="0" w:noHBand="0" w:noVBand="0"/>
        </w:tblPrEx>
        <w:trPr>
          <w:trHeight w:val="284"/>
        </w:trPr>
        <w:tc>
          <w:tcPr>
            <w:tcW w:w="1985" w:type="dxa"/>
          </w:tcPr>
          <w:p w14:paraId="1A3E1EDB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anti</w:t>
            </w:r>
            <w:proofErr w:type="gram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-rabbit </w:t>
            </w: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Fluor</w:t>
            </w:r>
            <w:r w:rsidRPr="00AD6A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®</w:t>
            </w: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 xml:space="preserve"> 488</w:t>
            </w:r>
          </w:p>
        </w:tc>
        <w:tc>
          <w:tcPr>
            <w:tcW w:w="1276" w:type="dxa"/>
          </w:tcPr>
          <w:p w14:paraId="5C32712D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162CBF57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</w:tcPr>
          <w:p w14:paraId="4DB526F9" w14:textId="77777777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126" w:type="dxa"/>
          </w:tcPr>
          <w:p w14:paraId="558A1D1B" w14:textId="05359DE4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hours Room Temp</w:t>
            </w:r>
          </w:p>
        </w:tc>
        <w:tc>
          <w:tcPr>
            <w:tcW w:w="2126" w:type="dxa"/>
          </w:tcPr>
          <w:p w14:paraId="39A50B67" w14:textId="667299FB" w:rsidR="00AD6A62" w:rsidRPr="00AD6A62" w:rsidRDefault="00AD6A62" w:rsidP="00AD6A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A62">
              <w:rPr>
                <w:rFonts w:ascii="Arial" w:hAnsi="Arial" w:cs="Arial"/>
                <w:color w:val="000000"/>
                <w:sz w:val="20"/>
                <w:szCs w:val="20"/>
              </w:rPr>
              <w:t>Molecular probe, Invitrogen</w:t>
            </w:r>
          </w:p>
        </w:tc>
      </w:tr>
    </w:tbl>
    <w:p w14:paraId="788316A9" w14:textId="77777777" w:rsidR="00663C66" w:rsidRPr="00AD6A62" w:rsidRDefault="00663C66" w:rsidP="00663C66">
      <w:pPr>
        <w:spacing w:line="360" w:lineRule="auto"/>
        <w:rPr>
          <w:rFonts w:ascii="Arial" w:hAnsi="Arial" w:cs="Arial"/>
          <w:b/>
        </w:rPr>
      </w:pPr>
    </w:p>
    <w:p w14:paraId="24D16D0E" w14:textId="77777777" w:rsidR="00B04F32" w:rsidRDefault="00FD4A33" w:rsidP="00663C66">
      <w:pPr>
        <w:spacing w:line="360" w:lineRule="auto"/>
        <w:rPr>
          <w:rFonts w:ascii="Arial" w:hAnsi="Arial" w:cs="Arial"/>
          <w:b/>
          <w:sz w:val="22"/>
          <w:lang w:val="en-GB"/>
        </w:rPr>
      </w:pPr>
      <w:proofErr w:type="gramStart"/>
      <w:r w:rsidRPr="00AD6A62">
        <w:rPr>
          <w:rStyle w:val="apple-style-span"/>
          <w:rFonts w:ascii="Arial" w:hAnsi="Arial" w:cs="Arial"/>
          <w:b/>
          <w:color w:val="000000"/>
          <w:sz w:val="22"/>
          <w:shd w:val="clear" w:color="auto" w:fill="FFFFFF"/>
        </w:rPr>
        <w:t>Supplemental</w:t>
      </w:r>
      <w:r w:rsidRPr="00AD6A62">
        <w:rPr>
          <w:rStyle w:val="apple-style-span"/>
          <w:rFonts w:ascii="Arial" w:hAnsi="Arial" w:cs="Arial"/>
          <w:b/>
          <w:color w:val="000000"/>
          <w:sz w:val="20"/>
          <w:shd w:val="clear" w:color="auto" w:fill="FFFFFF"/>
        </w:rPr>
        <w:t xml:space="preserve"> </w:t>
      </w:r>
      <w:r w:rsidRPr="00AD6A62">
        <w:rPr>
          <w:rFonts w:ascii="Arial" w:hAnsi="Arial" w:cs="Arial"/>
          <w:b/>
          <w:sz w:val="22"/>
          <w:lang w:val="en-GB"/>
        </w:rPr>
        <w:t>Table 2.</w:t>
      </w:r>
      <w:proofErr w:type="gramEnd"/>
    </w:p>
    <w:p w14:paraId="580958CA" w14:textId="7E5E0CB1" w:rsidR="00FD4A33" w:rsidRPr="00AD6A62" w:rsidRDefault="00663C66" w:rsidP="00663C66">
      <w:pPr>
        <w:spacing w:line="360" w:lineRule="auto"/>
        <w:rPr>
          <w:rFonts w:ascii="Arial" w:hAnsi="Arial" w:cs="Arial"/>
          <w:b/>
        </w:rPr>
      </w:pPr>
      <w:r w:rsidRPr="00AD6A62">
        <w:rPr>
          <w:rFonts w:ascii="Arial" w:hAnsi="Arial" w:cs="Arial"/>
          <w:b/>
          <w:sz w:val="22"/>
          <w:lang w:val="en-GB"/>
        </w:rPr>
        <w:t>Primers used for QT-PCR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27"/>
        <w:gridCol w:w="4395"/>
        <w:gridCol w:w="1417"/>
        <w:gridCol w:w="1277"/>
      </w:tblGrid>
      <w:tr w:rsidR="00FD4A33" w:rsidRPr="00AD6A62" w14:paraId="1E520212" w14:textId="77777777" w:rsidTr="00663C66">
        <w:tc>
          <w:tcPr>
            <w:tcW w:w="1427" w:type="dxa"/>
          </w:tcPr>
          <w:p w14:paraId="79A01FE9" w14:textId="77777777" w:rsidR="00FD4A33" w:rsidRPr="00AD6A62" w:rsidRDefault="00FD4A33" w:rsidP="00074757">
            <w:pPr>
              <w:spacing w:before="80"/>
              <w:rPr>
                <w:rFonts w:ascii="Arial" w:hAnsi="Arial" w:cs="Arial"/>
                <w:b/>
                <w:sz w:val="20"/>
              </w:rPr>
            </w:pPr>
            <w:r w:rsidRPr="00AD6A62">
              <w:rPr>
                <w:rFonts w:ascii="Arial" w:hAnsi="Arial" w:cs="Arial"/>
                <w:b/>
                <w:sz w:val="20"/>
              </w:rPr>
              <w:t xml:space="preserve">Gene </w:t>
            </w:r>
          </w:p>
        </w:tc>
        <w:tc>
          <w:tcPr>
            <w:tcW w:w="4395" w:type="dxa"/>
          </w:tcPr>
          <w:p w14:paraId="0EF52861" w14:textId="77777777" w:rsidR="00FD4A33" w:rsidRPr="00AD6A62" w:rsidRDefault="00FD4A33" w:rsidP="00074757">
            <w:pPr>
              <w:spacing w:before="80"/>
              <w:rPr>
                <w:rFonts w:ascii="Arial" w:hAnsi="Arial" w:cs="Arial"/>
                <w:b/>
                <w:sz w:val="20"/>
              </w:rPr>
            </w:pPr>
            <w:r w:rsidRPr="00AD6A62">
              <w:rPr>
                <w:rFonts w:ascii="Arial" w:hAnsi="Arial" w:cs="Arial"/>
                <w:b/>
                <w:sz w:val="20"/>
              </w:rPr>
              <w:t>Primers (5’-3’)</w:t>
            </w:r>
          </w:p>
        </w:tc>
        <w:tc>
          <w:tcPr>
            <w:tcW w:w="1417" w:type="dxa"/>
          </w:tcPr>
          <w:p w14:paraId="6E1AD918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6A62">
              <w:rPr>
                <w:rFonts w:ascii="Arial" w:hAnsi="Arial" w:cs="Arial"/>
                <w:b/>
                <w:sz w:val="20"/>
              </w:rPr>
              <w:t>Annealing Temp. (C)</w:t>
            </w:r>
          </w:p>
        </w:tc>
        <w:tc>
          <w:tcPr>
            <w:tcW w:w="1277" w:type="dxa"/>
          </w:tcPr>
          <w:p w14:paraId="17074EFA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6A62">
              <w:rPr>
                <w:rFonts w:ascii="Arial" w:hAnsi="Arial" w:cs="Arial"/>
                <w:b/>
                <w:sz w:val="20"/>
              </w:rPr>
              <w:t>Cycles</w:t>
            </w:r>
          </w:p>
          <w:p w14:paraId="0E6D9DF9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6A62">
              <w:rPr>
                <w:rFonts w:ascii="Arial" w:hAnsi="Arial" w:cs="Arial"/>
                <w:b/>
                <w:sz w:val="20"/>
              </w:rPr>
              <w:t>(RT-PCR)</w:t>
            </w:r>
          </w:p>
        </w:tc>
      </w:tr>
      <w:tr w:rsidR="00FD4A33" w:rsidRPr="00AD6A62" w14:paraId="41C2A530" w14:textId="77777777" w:rsidTr="00663C66">
        <w:tc>
          <w:tcPr>
            <w:tcW w:w="1427" w:type="dxa"/>
          </w:tcPr>
          <w:p w14:paraId="4B26313F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</w:rPr>
              <w:t>Aggrecan</w:t>
            </w:r>
            <w:proofErr w:type="spellEnd"/>
          </w:p>
        </w:tc>
        <w:tc>
          <w:tcPr>
            <w:tcW w:w="4395" w:type="dxa"/>
          </w:tcPr>
          <w:p w14:paraId="133C2D62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 xml:space="preserve">For </w:t>
            </w:r>
            <w:r w:rsidRPr="00AD6A62">
              <w:rPr>
                <w:rFonts w:ascii="Arial" w:hAnsi="Arial" w:cs="Arial"/>
                <w:sz w:val="20"/>
                <w:shd w:val="clear" w:color="auto" w:fill="FFFFFF"/>
                <w:lang w:eastAsia="en-GB"/>
              </w:rPr>
              <w:t>TACTCTGGGTTTTCGTGACTC</w:t>
            </w:r>
          </w:p>
          <w:p w14:paraId="06A5C6DF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 xml:space="preserve">Rev </w:t>
            </w:r>
            <w:proofErr w:type="gramStart"/>
            <w:r w:rsidRPr="00AD6A62">
              <w:rPr>
                <w:rFonts w:ascii="Arial" w:hAnsi="Arial" w:cs="Arial"/>
                <w:sz w:val="20"/>
                <w:shd w:val="clear" w:color="auto" w:fill="FFFFFF"/>
                <w:lang w:eastAsia="en-GB"/>
              </w:rPr>
              <w:t xml:space="preserve">CGATGCCTTTCACCACGACTT  </w:t>
            </w:r>
            <w:proofErr w:type="gramEnd"/>
          </w:p>
        </w:tc>
        <w:tc>
          <w:tcPr>
            <w:tcW w:w="1417" w:type="dxa"/>
          </w:tcPr>
          <w:p w14:paraId="20CB0A51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277" w:type="dxa"/>
          </w:tcPr>
          <w:p w14:paraId="28578CD6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32</w:t>
            </w:r>
          </w:p>
        </w:tc>
      </w:tr>
      <w:tr w:rsidR="00FD4A33" w:rsidRPr="00AD6A62" w14:paraId="18360EE8" w14:textId="77777777" w:rsidTr="00663C66">
        <w:tc>
          <w:tcPr>
            <w:tcW w:w="1427" w:type="dxa"/>
          </w:tcPr>
          <w:p w14:paraId="63480C29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</w:rPr>
              <w:t>ALP</w:t>
            </w:r>
            <w:r w:rsidRPr="00AD6A6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14:paraId="5E07660C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 xml:space="preserve">For </w:t>
            </w:r>
            <w:r w:rsidRPr="00AD6A62">
              <w:rPr>
                <w:rFonts w:ascii="Arial" w:hAnsi="Arial" w:cs="Arial"/>
                <w:sz w:val="20"/>
                <w:lang w:eastAsia="en-GB"/>
              </w:rPr>
              <w:t>CACGGGCACCATGAAGGAAAAG</w:t>
            </w:r>
          </w:p>
          <w:p w14:paraId="5CE2BC70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 xml:space="preserve">Rev </w:t>
            </w:r>
            <w:r w:rsidRPr="00AD6A62">
              <w:rPr>
                <w:rFonts w:ascii="Arial" w:hAnsi="Arial" w:cs="Arial"/>
                <w:sz w:val="20"/>
                <w:lang w:eastAsia="en-GB"/>
              </w:rPr>
              <w:t>TGGCGCAGGGGCACAGGAGACT</w:t>
            </w:r>
          </w:p>
        </w:tc>
        <w:tc>
          <w:tcPr>
            <w:tcW w:w="1417" w:type="dxa"/>
          </w:tcPr>
          <w:p w14:paraId="01640BFA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1277" w:type="dxa"/>
          </w:tcPr>
          <w:p w14:paraId="762C2FE3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32</w:t>
            </w:r>
          </w:p>
        </w:tc>
        <w:bookmarkStart w:id="0" w:name="_GoBack"/>
        <w:bookmarkEnd w:id="0"/>
      </w:tr>
      <w:tr w:rsidR="00FD4A33" w:rsidRPr="00AD6A62" w14:paraId="5FD415AF" w14:textId="77777777" w:rsidTr="00663C66">
        <w:tc>
          <w:tcPr>
            <w:tcW w:w="1427" w:type="dxa"/>
          </w:tcPr>
          <w:p w14:paraId="6CE68776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Collagen I</w:t>
            </w:r>
          </w:p>
        </w:tc>
        <w:tc>
          <w:tcPr>
            <w:tcW w:w="4395" w:type="dxa"/>
          </w:tcPr>
          <w:p w14:paraId="62E7A803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For ATGCCTGGTGAACGTGGT</w:t>
            </w:r>
          </w:p>
          <w:p w14:paraId="6C255587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Rev AGGAGAGCCATCAGCACCT</w:t>
            </w:r>
          </w:p>
        </w:tc>
        <w:tc>
          <w:tcPr>
            <w:tcW w:w="1417" w:type="dxa"/>
          </w:tcPr>
          <w:p w14:paraId="6F4EFF18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277" w:type="dxa"/>
          </w:tcPr>
          <w:p w14:paraId="449D4104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26</w:t>
            </w:r>
          </w:p>
        </w:tc>
      </w:tr>
      <w:tr w:rsidR="00FD4A33" w:rsidRPr="00AD6A62" w14:paraId="2D929AB1" w14:textId="77777777" w:rsidTr="00663C66">
        <w:tc>
          <w:tcPr>
            <w:tcW w:w="1427" w:type="dxa"/>
          </w:tcPr>
          <w:p w14:paraId="6650D59B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 xml:space="preserve">Collagen </w:t>
            </w:r>
            <w:proofErr w:type="spellStart"/>
            <w:r w:rsidRPr="00AD6A62">
              <w:rPr>
                <w:rFonts w:ascii="Arial" w:hAnsi="Arial" w:cs="Arial"/>
                <w:sz w:val="20"/>
              </w:rPr>
              <w:t>II</w:t>
            </w:r>
            <w:r w:rsidRPr="00AD6A6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14:paraId="461F7EE3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For GCCTGGTGTCATGGGTTT</w:t>
            </w:r>
          </w:p>
          <w:p w14:paraId="4153B3AA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Rev GTCCCTTCTCACCAGCTTTG</w:t>
            </w:r>
          </w:p>
        </w:tc>
        <w:tc>
          <w:tcPr>
            <w:tcW w:w="1417" w:type="dxa"/>
          </w:tcPr>
          <w:p w14:paraId="43205B7F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277" w:type="dxa"/>
          </w:tcPr>
          <w:p w14:paraId="4B62EFB4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35</w:t>
            </w:r>
          </w:p>
        </w:tc>
      </w:tr>
      <w:tr w:rsidR="00FD4A33" w:rsidRPr="00AD6A62" w14:paraId="1FACEC6D" w14:textId="77777777" w:rsidTr="00663C66">
        <w:tc>
          <w:tcPr>
            <w:tcW w:w="1427" w:type="dxa"/>
          </w:tcPr>
          <w:p w14:paraId="6C454B05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</w:rPr>
              <w:t>Gapdh</w:t>
            </w:r>
            <w:r w:rsidRPr="00AD6A6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14:paraId="395BED09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For TGATGACATCAAGAAGGTGGTGAAG</w:t>
            </w:r>
          </w:p>
          <w:p w14:paraId="16A1539B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Rev TCCTTGGAGGCCATGTGGGCCAT</w:t>
            </w:r>
          </w:p>
        </w:tc>
        <w:tc>
          <w:tcPr>
            <w:tcW w:w="1417" w:type="dxa"/>
          </w:tcPr>
          <w:p w14:paraId="461112E9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277" w:type="dxa"/>
          </w:tcPr>
          <w:p w14:paraId="180F57ED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28</w:t>
            </w:r>
          </w:p>
        </w:tc>
      </w:tr>
      <w:tr w:rsidR="00FD4A33" w:rsidRPr="00AD6A62" w14:paraId="1820FDE4" w14:textId="77777777" w:rsidTr="00663C66">
        <w:tc>
          <w:tcPr>
            <w:tcW w:w="1427" w:type="dxa"/>
          </w:tcPr>
          <w:p w14:paraId="47F6D675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proofErr w:type="spellStart"/>
            <w:r w:rsidRPr="00AD6A62">
              <w:rPr>
                <w:rFonts w:ascii="Arial" w:hAnsi="Arial" w:cs="Arial"/>
                <w:sz w:val="20"/>
              </w:rPr>
              <w:t>Osteocalcin</w:t>
            </w:r>
            <w:r w:rsidRPr="00AD6A6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</w:tcPr>
          <w:p w14:paraId="638E1D92" w14:textId="77777777" w:rsidR="00FD4A33" w:rsidRPr="00AD6A62" w:rsidRDefault="00FD4A33" w:rsidP="00074757">
            <w:pPr>
              <w:rPr>
                <w:rStyle w:val="apple-style-span"/>
                <w:rFonts w:ascii="Arial" w:hAnsi="Arial" w:cs="Arial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For ACACTCCTCGCCCTATTG</w:t>
            </w:r>
          </w:p>
          <w:p w14:paraId="5E11466D" w14:textId="77777777" w:rsidR="00FD4A33" w:rsidRPr="00AD6A62" w:rsidRDefault="00FD4A33" w:rsidP="00074757">
            <w:pPr>
              <w:rPr>
                <w:rFonts w:ascii="Arial" w:hAnsi="Arial" w:cs="Arial"/>
                <w:sz w:val="20"/>
              </w:rPr>
            </w:pPr>
            <w:r w:rsidRPr="00AD6A62">
              <w:rPr>
                <w:rStyle w:val="apple-style-span"/>
                <w:rFonts w:ascii="Arial" w:hAnsi="Arial" w:cs="Arial"/>
                <w:sz w:val="20"/>
              </w:rPr>
              <w:t>Rev GATGTGGTCAGCCAACTC</w:t>
            </w:r>
          </w:p>
        </w:tc>
        <w:tc>
          <w:tcPr>
            <w:tcW w:w="1417" w:type="dxa"/>
          </w:tcPr>
          <w:p w14:paraId="57C79C03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277" w:type="dxa"/>
          </w:tcPr>
          <w:p w14:paraId="1FB905D2" w14:textId="77777777" w:rsidR="00FD4A33" w:rsidRPr="00AD6A62" w:rsidRDefault="00FD4A33" w:rsidP="00074757">
            <w:pPr>
              <w:jc w:val="center"/>
              <w:rPr>
                <w:rFonts w:ascii="Arial" w:hAnsi="Arial" w:cs="Arial"/>
                <w:sz w:val="20"/>
              </w:rPr>
            </w:pPr>
            <w:r w:rsidRPr="00AD6A62">
              <w:rPr>
                <w:rFonts w:ascii="Arial" w:hAnsi="Arial" w:cs="Arial"/>
                <w:sz w:val="20"/>
              </w:rPr>
              <w:t>35</w:t>
            </w:r>
          </w:p>
        </w:tc>
      </w:tr>
      <w:tr w:rsidR="009B3708" w:rsidRPr="00AD6A62" w14:paraId="17D6C298" w14:textId="77777777" w:rsidTr="00663C66">
        <w:tc>
          <w:tcPr>
            <w:tcW w:w="1427" w:type="dxa"/>
          </w:tcPr>
          <w:p w14:paraId="69CB8E0E" w14:textId="1847015E" w:rsidR="009B3708" w:rsidRPr="00AD6A62" w:rsidRDefault="009B3708" w:rsidP="0007475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inculin</w:t>
            </w:r>
          </w:p>
        </w:tc>
        <w:tc>
          <w:tcPr>
            <w:tcW w:w="4395" w:type="dxa"/>
          </w:tcPr>
          <w:p w14:paraId="60C7E28E" w14:textId="7A2C9197" w:rsidR="009B3708" w:rsidRPr="009B3708" w:rsidRDefault="009B3708" w:rsidP="009B3708">
            <w:pPr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9B3708">
              <w:rPr>
                <w:rFonts w:ascii="Arial" w:hAnsi="Arial" w:cs="Arial"/>
                <w:sz w:val="20"/>
                <w:szCs w:val="20"/>
                <w:lang w:eastAsia="en-GB"/>
              </w:rPr>
              <w:t>CCCCTGACATGGAAGACGATT</w:t>
            </w:r>
          </w:p>
          <w:p w14:paraId="41159B82" w14:textId="1ADA4718" w:rsidR="009B3708" w:rsidRPr="009B3708" w:rsidRDefault="009B3708" w:rsidP="009B3708">
            <w:pPr>
              <w:rPr>
                <w:rStyle w:val="apple-style-span"/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 xml:space="preserve">Rev </w:t>
            </w:r>
            <w:r w:rsidRPr="009B3708">
              <w:rPr>
                <w:rFonts w:ascii="Arial" w:hAnsi="Arial" w:cs="Arial"/>
                <w:sz w:val="20"/>
                <w:szCs w:val="20"/>
                <w:lang w:eastAsia="en-GB"/>
              </w:rPr>
              <w:t>TGTCATTGCCCTTACTAGACCAC</w:t>
            </w:r>
          </w:p>
        </w:tc>
        <w:tc>
          <w:tcPr>
            <w:tcW w:w="1417" w:type="dxa"/>
          </w:tcPr>
          <w:p w14:paraId="74FB9DB2" w14:textId="38DC809A" w:rsidR="009B3708" w:rsidRPr="009B3708" w:rsidRDefault="009B3708" w:rsidP="009B3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77" w:type="dxa"/>
          </w:tcPr>
          <w:p w14:paraId="73DD9CD6" w14:textId="7E3E5727" w:rsidR="009B3708" w:rsidRPr="009B3708" w:rsidRDefault="009B3708" w:rsidP="009B3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3708" w:rsidRPr="00AD6A62" w14:paraId="3E88919D" w14:textId="77777777" w:rsidTr="00663C66">
        <w:tc>
          <w:tcPr>
            <w:tcW w:w="1427" w:type="dxa"/>
          </w:tcPr>
          <w:p w14:paraId="24F3F6A5" w14:textId="00EDF81B" w:rsidR="009B3708" w:rsidRPr="00AD6A62" w:rsidRDefault="009B3708" w:rsidP="0007475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cal Adhesion Kinase</w:t>
            </w:r>
          </w:p>
        </w:tc>
        <w:tc>
          <w:tcPr>
            <w:tcW w:w="4395" w:type="dxa"/>
          </w:tcPr>
          <w:p w14:paraId="4B6CDB6B" w14:textId="42E6134C" w:rsidR="009B3708" w:rsidRPr="009B3708" w:rsidRDefault="009B3708" w:rsidP="009B3708">
            <w:pPr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9B3708">
              <w:rPr>
                <w:rFonts w:ascii="Arial" w:hAnsi="Arial" w:cs="Arial"/>
                <w:sz w:val="20"/>
                <w:szCs w:val="20"/>
                <w:lang w:eastAsia="en-GB"/>
              </w:rPr>
              <w:t>CAGGGTCCGATTGGAAACCA</w:t>
            </w:r>
          </w:p>
          <w:p w14:paraId="3E49DEF9" w14:textId="0F7F3190" w:rsidR="009B3708" w:rsidRPr="009B3708" w:rsidRDefault="009B3708" w:rsidP="009B3708">
            <w:pPr>
              <w:rPr>
                <w:rStyle w:val="apple-style-span"/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 xml:space="preserve">Rev </w:t>
            </w:r>
            <w:r w:rsidRPr="009B3708">
              <w:rPr>
                <w:rFonts w:ascii="Arial" w:hAnsi="Arial" w:cs="Arial"/>
                <w:sz w:val="20"/>
                <w:szCs w:val="20"/>
                <w:lang w:eastAsia="en-GB"/>
              </w:rPr>
              <w:t>AAGCTTGACACCCTCGTTGT</w:t>
            </w:r>
          </w:p>
        </w:tc>
        <w:tc>
          <w:tcPr>
            <w:tcW w:w="1417" w:type="dxa"/>
          </w:tcPr>
          <w:p w14:paraId="32FBD7CA" w14:textId="3CC01D9B" w:rsidR="009B3708" w:rsidRPr="009B3708" w:rsidRDefault="009B3708" w:rsidP="009B3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77" w:type="dxa"/>
          </w:tcPr>
          <w:p w14:paraId="0292385A" w14:textId="313C87A5" w:rsidR="009B3708" w:rsidRPr="009B3708" w:rsidRDefault="009B3708" w:rsidP="009B3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70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14:paraId="44B8DAEF" w14:textId="77777777" w:rsidR="00663C66" w:rsidRPr="00AD6A62" w:rsidRDefault="00663C66" w:rsidP="00FD4A33">
      <w:pPr>
        <w:ind w:left="851"/>
        <w:rPr>
          <w:rFonts w:ascii="Arial" w:hAnsi="Arial" w:cs="Arial"/>
          <w:sz w:val="20"/>
          <w:vertAlign w:val="superscript"/>
        </w:rPr>
      </w:pPr>
    </w:p>
    <w:p w14:paraId="02B3EB21" w14:textId="77777777" w:rsidR="00FD4A33" w:rsidRPr="00AD6A62" w:rsidRDefault="00FD4A33" w:rsidP="00FD4A33">
      <w:pPr>
        <w:ind w:left="851"/>
        <w:rPr>
          <w:rStyle w:val="apple-style-span"/>
          <w:rFonts w:ascii="Arial" w:hAnsi="Arial" w:cs="Arial"/>
        </w:rPr>
      </w:pPr>
      <w:proofErr w:type="gramStart"/>
      <w:r w:rsidRPr="00AD6A62">
        <w:rPr>
          <w:rFonts w:ascii="Arial" w:hAnsi="Arial" w:cs="Arial"/>
          <w:sz w:val="20"/>
          <w:vertAlign w:val="superscript"/>
        </w:rPr>
        <w:t>a</w:t>
      </w:r>
      <w:proofErr w:type="gramEnd"/>
      <w:r w:rsidRPr="00AD6A62">
        <w:rPr>
          <w:rFonts w:ascii="Arial" w:hAnsi="Arial" w:cs="Arial"/>
          <w:sz w:val="20"/>
          <w:lang w:val="en-GB"/>
        </w:rPr>
        <w:t xml:space="preserve"> </w:t>
      </w:r>
      <w:r w:rsidRPr="00AD6A62">
        <w:rPr>
          <w:rStyle w:val="apple-style-span"/>
          <w:rFonts w:ascii="Arial" w:hAnsi="Arial" w:cs="Arial"/>
          <w:color w:val="000000"/>
          <w:sz w:val="20"/>
          <w:shd w:val="clear" w:color="auto" w:fill="FFFFFF"/>
        </w:rPr>
        <w:t>These primers detect both A and B isoforms.</w:t>
      </w:r>
    </w:p>
    <w:p w14:paraId="56E22540" w14:textId="0B56850E" w:rsidR="00FD4A33" w:rsidRPr="00AD6A62" w:rsidRDefault="00FD4A33" w:rsidP="00895527">
      <w:pPr>
        <w:ind w:left="851"/>
        <w:rPr>
          <w:rStyle w:val="apple-style-span"/>
          <w:rFonts w:ascii="Arial" w:hAnsi="Arial" w:cs="Arial"/>
        </w:rPr>
      </w:pPr>
    </w:p>
    <w:p w14:paraId="3CBBE90F" w14:textId="77777777" w:rsidR="00FD4A33" w:rsidRPr="00AD6A62" w:rsidRDefault="00FD4A33" w:rsidP="00FD4A33">
      <w:pPr>
        <w:ind w:left="851"/>
        <w:rPr>
          <w:rStyle w:val="apple-style-span"/>
          <w:rFonts w:ascii="Arial" w:hAnsi="Arial" w:cs="Arial"/>
        </w:rPr>
      </w:pPr>
    </w:p>
    <w:p w14:paraId="0FE8B201" w14:textId="77777777" w:rsidR="00FD4A33" w:rsidRPr="00AD6A62" w:rsidRDefault="00FD4A33" w:rsidP="00FD4A33">
      <w:pPr>
        <w:tabs>
          <w:tab w:val="left" w:pos="7797"/>
        </w:tabs>
        <w:ind w:left="567" w:right="276"/>
        <w:rPr>
          <w:rFonts w:ascii="Arial" w:hAnsi="Arial" w:cs="Arial"/>
        </w:rPr>
      </w:pPr>
    </w:p>
    <w:p w14:paraId="6D0183C3" w14:textId="77777777" w:rsidR="00287DD3" w:rsidRPr="00AD6A62" w:rsidRDefault="00287DD3">
      <w:pPr>
        <w:rPr>
          <w:rFonts w:ascii="Arial" w:hAnsi="Arial" w:cs="Arial"/>
        </w:rPr>
      </w:pPr>
    </w:p>
    <w:sectPr w:rsidR="00287DD3" w:rsidRPr="00AD6A62" w:rsidSect="00DB0D66">
      <w:pgSz w:w="11900" w:h="16840"/>
      <w:pgMar w:top="1440" w:right="1134" w:bottom="873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A33"/>
    <w:rsid w:val="000E7FB4"/>
    <w:rsid w:val="00287DD3"/>
    <w:rsid w:val="00364D18"/>
    <w:rsid w:val="00586242"/>
    <w:rsid w:val="00663C66"/>
    <w:rsid w:val="00895527"/>
    <w:rsid w:val="009B3708"/>
    <w:rsid w:val="00AD6A62"/>
    <w:rsid w:val="00B04F32"/>
    <w:rsid w:val="00FD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4E4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33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FD4A3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A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A3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33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FD4A3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A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A3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Macintosh Word</Application>
  <DocSecurity>0</DocSecurity>
  <Lines>10</Lines>
  <Paragraphs>2</Paragraphs>
  <ScaleCrop>false</ScaleCrop>
  <Company>ucl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Michelle griffin</cp:lastModifiedBy>
  <cp:revision>2</cp:revision>
  <dcterms:created xsi:type="dcterms:W3CDTF">2016-08-22T12:11:00Z</dcterms:created>
  <dcterms:modified xsi:type="dcterms:W3CDTF">2016-08-22T12:11:00Z</dcterms:modified>
</cp:coreProperties>
</file>